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636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6"/>
        <w:gridCol w:w="1418"/>
        <w:gridCol w:w="1012"/>
      </w:tblGrid>
      <w:tr w:rsidR="00E20596" w:rsidRPr="00486A5F" w:rsidTr="00D731F7">
        <w:trPr>
          <w:trHeight w:val="264"/>
        </w:trPr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bookmarkStart w:id="0" w:name="_GoBack"/>
            <w:bookmarkEnd w:id="0"/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artic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ize (nm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d</w:t>
            </w:r>
            <w:proofErr w:type="spellEnd"/>
          </w:p>
        </w:tc>
      </w:tr>
      <w:tr w:rsidR="00E20596" w:rsidRPr="00486A5F" w:rsidTr="00D731F7">
        <w:trPr>
          <w:trHeight w:val="264"/>
        </w:trPr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mall particl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.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4</w:t>
            </w:r>
          </w:p>
        </w:tc>
      </w:tr>
      <w:tr w:rsidR="00E20596" w:rsidRPr="00486A5F" w:rsidTr="00D731F7">
        <w:trPr>
          <w:trHeight w:val="264"/>
        </w:trPr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ig partic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2.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7</w:t>
            </w:r>
          </w:p>
        </w:tc>
      </w:tr>
      <w:tr w:rsidR="00E20596" w:rsidRPr="00486A5F" w:rsidTr="00D731F7">
        <w:trPr>
          <w:trHeight w:val="264"/>
        </w:trPr>
        <w:tc>
          <w:tcPr>
            <w:tcW w:w="2206" w:type="dxa"/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rimary aggregat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7.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20596" w:rsidRPr="00BF33CD" w:rsidRDefault="00E20596" w:rsidP="00D73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F33C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.7</w:t>
            </w:r>
          </w:p>
        </w:tc>
      </w:tr>
    </w:tbl>
    <w:p w:rsidR="00E20596" w:rsidRPr="00BF33CD" w:rsidRDefault="00E20596" w:rsidP="00E2059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F33CD">
        <w:rPr>
          <w:rFonts w:ascii="Times New Roman" w:hAnsi="Times New Roman" w:cs="Times New Roman"/>
          <w:lang w:val="en-US"/>
        </w:rPr>
        <w:t xml:space="preserve">Primary particle size was evaluated by measuring particle size on representative TEM images of 5 mg/L nZVI suspensions in </w:t>
      </w:r>
      <w:proofErr w:type="spellStart"/>
      <w:r w:rsidRPr="00BF33CD">
        <w:rPr>
          <w:rFonts w:ascii="Times New Roman" w:hAnsi="Times New Roman" w:cs="Times New Roman"/>
          <w:lang w:val="en-US"/>
        </w:rPr>
        <w:t>miliQ</w:t>
      </w:r>
      <w:proofErr w:type="spellEnd"/>
      <w:r w:rsidRPr="00BF33CD">
        <w:rPr>
          <w:rFonts w:ascii="Times New Roman" w:hAnsi="Times New Roman" w:cs="Times New Roman"/>
          <w:lang w:val="en-US"/>
        </w:rPr>
        <w:t xml:space="preserve"> water. Size measurements were performed using image J software on at least 5 different particles of each group (small particle, big particle and primary aggregates).</w:t>
      </w:r>
    </w:p>
    <w:p w:rsidR="00CA2C8D" w:rsidRPr="00E20596" w:rsidRDefault="000778D3">
      <w:pPr>
        <w:rPr>
          <w:lang w:val="en-US"/>
        </w:rPr>
      </w:pPr>
    </w:p>
    <w:sectPr w:rsidR="00CA2C8D" w:rsidRPr="00E205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596"/>
    <w:rsid w:val="000778D3"/>
    <w:rsid w:val="000D7141"/>
    <w:rsid w:val="003C7AEE"/>
    <w:rsid w:val="00486A5F"/>
    <w:rsid w:val="008F3AE8"/>
    <w:rsid w:val="00E2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DC11377-0445-4E2F-B8CD-1D988209D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5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Rodea</dc:creator>
  <cp:keywords/>
  <dc:description/>
  <cp:lastModifiedBy>Ismael Rodea</cp:lastModifiedBy>
  <cp:revision>3</cp:revision>
  <dcterms:created xsi:type="dcterms:W3CDTF">2014-09-17T09:45:00Z</dcterms:created>
  <dcterms:modified xsi:type="dcterms:W3CDTF">2014-09-18T09:49:00Z</dcterms:modified>
</cp:coreProperties>
</file>